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8FB" w:rsidRDefault="00ED50A2" w:rsidP="00080A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45AF9">
        <w:rPr>
          <w:rFonts w:ascii="Times New Roman" w:hAnsi="Times New Roman" w:cs="Times New Roman"/>
          <w:b/>
          <w:sz w:val="24"/>
          <w:szCs w:val="24"/>
        </w:rPr>
        <w:t>2</w:t>
      </w:r>
      <w:r w:rsidR="00E758C2" w:rsidRPr="00E758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758C2" w:rsidRPr="00E758C2">
        <w:rPr>
          <w:rFonts w:ascii="Times New Roman" w:hAnsi="Times New Roman" w:cs="Times New Roman"/>
          <w:b/>
          <w:sz w:val="24"/>
          <w:szCs w:val="24"/>
          <w:lang w:val="en-US"/>
        </w:rPr>
        <w:t>Calibration curve of standard methylated DNA</w:t>
      </w:r>
      <w:r w:rsidR="00E75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080AB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758C2">
        <w:rPr>
          <w:rFonts w:ascii="Times New Roman" w:hAnsi="Times New Roman" w:cs="Times New Roman"/>
          <w:b/>
          <w:sz w:val="24"/>
          <w:szCs w:val="24"/>
          <w:lang w:val="en-US"/>
        </w:rPr>
        <w:t>, ACTB</w:t>
      </w:r>
      <w:r w:rsidR="00114F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eta-</w:t>
      </w:r>
      <w:proofErr w:type="spellStart"/>
      <w:r w:rsidR="00114F59">
        <w:rPr>
          <w:rFonts w:ascii="Times New Roman" w:hAnsi="Times New Roman" w:cs="Times New Roman"/>
          <w:b/>
          <w:sz w:val="24"/>
          <w:szCs w:val="24"/>
          <w:lang w:val="en-US"/>
        </w:rPr>
        <w:t>actin</w:t>
      </w:r>
      <w:proofErr w:type="spellEnd"/>
      <w:r w:rsidR="00114F5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75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758C2" w:rsidRPr="00E758C2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080A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r w:rsidR="00E758C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E758C2" w:rsidRPr="00E75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PT9</w:t>
      </w:r>
      <w:r w:rsidR="00114F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eptin 9)</w:t>
      </w:r>
    </w:p>
    <w:p w:rsidR="00E758C2" w:rsidRDefault="00080A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, </w:t>
      </w:r>
    </w:p>
    <w:tbl>
      <w:tblPr>
        <w:tblStyle w:val="Rcsostblzat"/>
        <w:tblpPr w:leftFromText="141" w:rightFromText="141" w:vertAnchor="text" w:horzAnchor="margin" w:tblpXSpec="right" w:tblpY="388"/>
        <w:tblW w:w="0" w:type="auto"/>
        <w:tblLook w:val="04A0"/>
      </w:tblPr>
      <w:tblGrid>
        <w:gridCol w:w="1526"/>
        <w:gridCol w:w="1559"/>
        <w:gridCol w:w="876"/>
      </w:tblGrid>
      <w:tr w:rsidR="000451AE" w:rsidTr="000451AE">
        <w:tc>
          <w:tcPr>
            <w:tcW w:w="152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PC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DNA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</w:tr>
      <w:tr w:rsidR="000451AE" w:rsidTr="000451AE">
        <w:tc>
          <w:tcPr>
            <w:tcW w:w="1526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.4771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28.47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.1761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6990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31.05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3010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32.01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59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-0.0969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</w:tr>
    </w:tbl>
    <w:p w:rsidR="00E758C2" w:rsidRDefault="00E758C2">
      <w:pPr>
        <w:rPr>
          <w:rFonts w:ascii="Times New Roman" w:hAnsi="Times New Roman" w:cs="Times New Roman"/>
          <w:b/>
          <w:sz w:val="24"/>
          <w:szCs w:val="24"/>
        </w:rPr>
      </w:pPr>
      <w:r w:rsidRPr="00E758C2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3149453" cy="2094614"/>
            <wp:effectExtent l="19050" t="0" r="12847" b="886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451AE" w:rsidRDefault="000451AE">
      <w:pPr>
        <w:rPr>
          <w:rFonts w:ascii="Times New Roman" w:hAnsi="Times New Roman" w:cs="Times New Roman"/>
          <w:b/>
          <w:sz w:val="24"/>
          <w:szCs w:val="24"/>
        </w:rPr>
      </w:pPr>
    </w:p>
    <w:p w:rsidR="00080AB2" w:rsidRDefault="00080A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,</w:t>
      </w:r>
    </w:p>
    <w:tbl>
      <w:tblPr>
        <w:tblStyle w:val="Rcsostblzat"/>
        <w:tblpPr w:leftFromText="141" w:rightFromText="141" w:vertAnchor="text" w:horzAnchor="margin" w:tblpXSpec="right" w:tblpY="366"/>
        <w:tblW w:w="0" w:type="auto"/>
        <w:tblLook w:val="04A0"/>
      </w:tblPr>
      <w:tblGrid>
        <w:gridCol w:w="1526"/>
        <w:gridCol w:w="1417"/>
        <w:gridCol w:w="876"/>
      </w:tblGrid>
      <w:tr w:rsidR="000451AE" w:rsidTr="000451AE">
        <w:tc>
          <w:tcPr>
            <w:tcW w:w="152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PC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DNA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ount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0451AE" w:rsidRDefault="000451AE" w:rsidP="000451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</w:tr>
      <w:tr w:rsidR="000451AE" w:rsidTr="000451AE">
        <w:tc>
          <w:tcPr>
            <w:tcW w:w="1526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.4771</w:t>
            </w:r>
          </w:p>
        </w:tc>
        <w:tc>
          <w:tcPr>
            <w:tcW w:w="876" w:type="dxa"/>
            <w:tcBorders>
              <w:top w:val="single" w:sz="18" w:space="0" w:color="auto"/>
            </w:tcBorders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1.1761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5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6990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4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3010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9</w:t>
            </w:r>
          </w:p>
        </w:tc>
      </w:tr>
      <w:tr w:rsidR="000451AE" w:rsidTr="000451AE">
        <w:tc>
          <w:tcPr>
            <w:tcW w:w="152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8C2">
              <w:rPr>
                <w:rFonts w:ascii="Times New Roman" w:hAnsi="Times New Roman" w:cs="Times New Roman"/>
                <w:sz w:val="24"/>
                <w:szCs w:val="24"/>
              </w:rPr>
              <w:t>-0.0969</w:t>
            </w:r>
          </w:p>
        </w:tc>
        <w:tc>
          <w:tcPr>
            <w:tcW w:w="876" w:type="dxa"/>
          </w:tcPr>
          <w:p w:rsidR="000451AE" w:rsidRPr="00E758C2" w:rsidRDefault="000451AE" w:rsidP="000451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3</w:t>
            </w:r>
          </w:p>
        </w:tc>
      </w:tr>
    </w:tbl>
    <w:p w:rsidR="000451AE" w:rsidRDefault="000451AE">
      <w:pPr>
        <w:rPr>
          <w:rFonts w:ascii="Times New Roman" w:hAnsi="Times New Roman" w:cs="Times New Roman"/>
          <w:b/>
          <w:sz w:val="24"/>
          <w:szCs w:val="24"/>
        </w:rPr>
      </w:pPr>
      <w:r w:rsidRPr="00080AB2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3209748" cy="2222205"/>
            <wp:effectExtent l="19050" t="0" r="9702" b="6645"/>
            <wp:docPr id="5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80AB2" w:rsidRDefault="00080AB2">
      <w:pPr>
        <w:rPr>
          <w:rFonts w:ascii="Times New Roman" w:hAnsi="Times New Roman" w:cs="Times New Roman"/>
          <w:b/>
          <w:sz w:val="24"/>
          <w:szCs w:val="24"/>
        </w:rPr>
      </w:pPr>
    </w:p>
    <w:p w:rsidR="00080AB2" w:rsidRPr="00E758C2" w:rsidRDefault="00080AB2">
      <w:pPr>
        <w:rPr>
          <w:rFonts w:ascii="Times New Roman" w:hAnsi="Times New Roman" w:cs="Times New Roman"/>
          <w:b/>
          <w:sz w:val="24"/>
          <w:szCs w:val="24"/>
        </w:rPr>
      </w:pPr>
    </w:p>
    <w:sectPr w:rsidR="00080AB2" w:rsidRPr="00E758C2" w:rsidSect="00277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E758C2"/>
    <w:rsid w:val="000451AE"/>
    <w:rsid w:val="00080AB2"/>
    <w:rsid w:val="00114F59"/>
    <w:rsid w:val="002778FB"/>
    <w:rsid w:val="00345AF9"/>
    <w:rsid w:val="00441552"/>
    <w:rsid w:val="00793942"/>
    <w:rsid w:val="00A048BD"/>
    <w:rsid w:val="00DF2F29"/>
    <w:rsid w:val="00E758C2"/>
    <w:rsid w:val="00ED5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778F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75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758C2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E75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2012.01-t&#337;l\cikkek\S9%20tissue%20vs.%20plasma\jav&#237;t&#225;sok\Reinhold\PCR%20%2040-40-40_FinalDataset_KT_RWA%20(2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2012.01-t&#337;l\cikkek\S9%20tissue%20vs.%20plasma\jav&#237;t&#225;sok\Reinhold\PCR%20%2040-40-40_FinalDataset_KT_RWA%20(2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hu-HU"/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hu-HU"/>
              <a:t>Standard curve ACTB</a:t>
            </a:r>
          </a:p>
        </c:rich>
      </c:tx>
      <c:layout>
        <c:manualLayout>
          <c:xMode val="edge"/>
          <c:yMode val="edge"/>
          <c:x val="0.3156497617892563"/>
          <c:y val="3.3678896520913687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1848341232227493"/>
          <c:y val="0.24680902345624894"/>
          <c:w val="0.84123222748815163"/>
          <c:h val="0.4723414069593728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17769849858815079"/>
                  <c:y val="-0.29112129755735838"/>
                </c:manualLayout>
              </c:layout>
              <c:numFmt formatCode="General" sourceLinked="0"/>
              <c:spPr>
                <a:solidFill>
                  <a:srgbClr val="FFFFFF"/>
                </a:solidFill>
                <a:ln w="3175">
                  <a:solidFill>
                    <a:srgbClr val="000000"/>
                  </a:solidFill>
                  <a:prstDash val="solid"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hu-HU"/>
                </a:p>
              </c:txPr>
            </c:trendlineLbl>
          </c:trendline>
          <c:xVal>
            <c:numRef>
              <c:f>'C:\Users\User\AppData\Local\Temp\[20-20-20 PCR results.xls]standard curve'!$D$14:$D$18</c:f>
              <c:numCache>
                <c:formatCode>General</c:formatCode>
                <c:ptCount val="5"/>
                <c:pt idx="0">
                  <c:v>1.4771212547196593</c:v>
                </c:pt>
                <c:pt idx="1">
                  <c:v>1.1760912590556798</c:v>
                </c:pt>
                <c:pt idx="2">
                  <c:v>0.69897000433601963</c:v>
                </c:pt>
                <c:pt idx="3">
                  <c:v>0.30102999566398175</c:v>
                </c:pt>
                <c:pt idx="4">
                  <c:v>-9.6910013008056448E-2</c:v>
                </c:pt>
              </c:numCache>
            </c:numRef>
          </c:xVal>
          <c:yVal>
            <c:numRef>
              <c:f>'C:\Users\User\AppData\Local\Temp\[20-20-20 PCR results.xls]standard curve'!$F$14:$F$18</c:f>
              <c:numCache>
                <c:formatCode>General</c:formatCode>
                <c:ptCount val="5"/>
                <c:pt idx="0">
                  <c:v>28.464999999999989</c:v>
                </c:pt>
                <c:pt idx="1">
                  <c:v>29.75</c:v>
                </c:pt>
                <c:pt idx="2">
                  <c:v>31.05</c:v>
                </c:pt>
                <c:pt idx="3">
                  <c:v>32.01</c:v>
                </c:pt>
                <c:pt idx="4">
                  <c:v>33.690000000000012</c:v>
                </c:pt>
              </c:numCache>
            </c:numRef>
          </c:yVal>
        </c:ser>
        <c:axId val="111072000"/>
        <c:axId val="111073920"/>
      </c:scatterChart>
      <c:valAx>
        <c:axId val="111072000"/>
        <c:scaling>
          <c:orientation val="minMax"/>
          <c:min val="-0.1"/>
        </c:scaling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hu-HU"/>
                  <a:t>log DNA amount</a:t>
                </a:r>
              </a:p>
            </c:rich>
          </c:tx>
          <c:layout>
            <c:manualLayout>
              <c:xMode val="edge"/>
              <c:yMode val="edge"/>
              <c:x val="0.40373016723251881"/>
              <c:y val="0.838693114644018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hu-HU"/>
          </a:p>
        </c:txPr>
        <c:crossAx val="111073920"/>
        <c:crossesAt val="28"/>
        <c:crossBetween val="midCat"/>
      </c:valAx>
      <c:valAx>
        <c:axId val="111073920"/>
        <c:scaling>
          <c:orientation val="minMax"/>
        </c:scaling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hu-HU"/>
                  <a:t>CTvalues</a:t>
                </a:r>
              </a:p>
            </c:rich>
          </c:tx>
          <c:layout>
            <c:manualLayout>
              <c:xMode val="edge"/>
              <c:yMode val="edge"/>
              <c:x val="3.5755415305451455E-2"/>
              <c:y val="0.32785945286339158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txPr>
          <a:bodyPr rot="0" vert="horz"/>
          <a:lstStyle/>
          <a:p>
            <a:pPr>
              <a:defRPr/>
            </a:pPr>
            <a:endParaRPr lang="hu-HU"/>
          </a:p>
        </c:txPr>
        <c:crossAx val="111072000"/>
        <c:crosses val="autoZero"/>
        <c:crossBetween val="midCat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hu-HU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hu-HU"/>
  <c:chart>
    <c:title>
      <c:tx>
        <c:rich>
          <a:bodyPr/>
          <a:lstStyle/>
          <a:p>
            <a:pPr>
              <a:defRPr sz="10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hu-HU"/>
              <a:t>Standard curve SEPT9</a:t>
            </a:r>
          </a:p>
        </c:rich>
      </c:tx>
      <c:layout>
        <c:manualLayout>
          <c:xMode val="edge"/>
          <c:yMode val="edge"/>
          <c:x val="0.29802981523861355"/>
          <c:y val="3.5714285714285712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2315285747101307"/>
          <c:y val="0.26339285714285837"/>
          <c:w val="0.8128088593086864"/>
          <c:h val="0.43750000000000067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0.16985786745324288"/>
                  <c:y val="-0.24735481505601883"/>
                </c:manualLayout>
              </c:layout>
              <c:numFmt formatCode="General" sourceLinked="0"/>
              <c:spPr>
                <a:solidFill>
                  <a:srgbClr val="FFFFFF"/>
                </a:solidFill>
                <a:ln w="3175">
                  <a:solidFill>
                    <a:srgbClr val="000000"/>
                  </a:solidFill>
                  <a:prstDash val="solid"/>
                </a:ln>
              </c:spPr>
              <c:txPr>
                <a:bodyPr/>
                <a:lstStyle/>
                <a:p>
                  <a:pPr>
                    <a:defRPr sz="875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hu-HU"/>
                </a:p>
              </c:txPr>
            </c:trendlineLbl>
          </c:trendline>
          <c:xVal>
            <c:numRef>
              <c:f>'C:\Users\User\AppData\Local\Temp\[20-20-20 PCR results.xls]standard curve'!$J$14:$J$18</c:f>
              <c:numCache>
                <c:formatCode>General</c:formatCode>
                <c:ptCount val="5"/>
                <c:pt idx="0">
                  <c:v>1.4771212547196584</c:v>
                </c:pt>
                <c:pt idx="1">
                  <c:v>1.1760912590556798</c:v>
                </c:pt>
                <c:pt idx="2">
                  <c:v>0.69897000433601963</c:v>
                </c:pt>
                <c:pt idx="3">
                  <c:v>0.30102999566398192</c:v>
                </c:pt>
                <c:pt idx="4">
                  <c:v>-9.6910013008056392E-2</c:v>
                </c:pt>
              </c:numCache>
            </c:numRef>
          </c:xVal>
          <c:yVal>
            <c:numRef>
              <c:f>'C:\Users\User\AppData\Local\Temp\[20-20-20 PCR results.xls]standard curve'!$L$14:$L$18</c:f>
              <c:numCache>
                <c:formatCode>General</c:formatCode>
                <c:ptCount val="5"/>
                <c:pt idx="0">
                  <c:v>29.04</c:v>
                </c:pt>
                <c:pt idx="1">
                  <c:v>30.244999999999987</c:v>
                </c:pt>
                <c:pt idx="2">
                  <c:v>31.64</c:v>
                </c:pt>
                <c:pt idx="3">
                  <c:v>32.99</c:v>
                </c:pt>
                <c:pt idx="4">
                  <c:v>36.33</c:v>
                </c:pt>
              </c:numCache>
            </c:numRef>
          </c:yVal>
        </c:ser>
        <c:axId val="123546624"/>
        <c:axId val="123569280"/>
      </c:scatterChart>
      <c:valAx>
        <c:axId val="123546624"/>
        <c:scaling>
          <c:orientation val="minMax"/>
          <c:min val="-0.1"/>
        </c:scaling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hu-HU" sz="900"/>
                  <a:t>log DNA amount</a:t>
                </a:r>
              </a:p>
            </c:rich>
          </c:tx>
          <c:layout>
            <c:manualLayout>
              <c:xMode val="edge"/>
              <c:yMode val="edge"/>
              <c:x val="0.38066633348079781"/>
              <c:y val="0.83896153289495579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hu-HU"/>
          </a:p>
        </c:txPr>
        <c:crossAx val="123569280"/>
        <c:crosses val="autoZero"/>
        <c:crossBetween val="midCat"/>
      </c:valAx>
      <c:valAx>
        <c:axId val="123569280"/>
        <c:scaling>
          <c:orientation val="minMax"/>
          <c:min val="28"/>
        </c:scaling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hu-HU" sz="900" b="1"/>
                  <a:t>CT values</a:t>
                </a:r>
              </a:p>
            </c:rich>
          </c:tx>
          <c:layout>
            <c:manualLayout>
              <c:xMode val="edge"/>
              <c:yMode val="edge"/>
              <c:x val="3.5452315882742225E-2"/>
              <c:y val="0.30947279841418807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txPr>
          <a:bodyPr rot="0" vert="horz"/>
          <a:lstStyle/>
          <a:p>
            <a:pPr>
              <a:defRPr/>
            </a:pPr>
            <a:endParaRPr lang="hu-HU"/>
          </a:p>
        </c:txPr>
        <c:crossAx val="123546624"/>
        <c:crosses val="autoZero"/>
        <c:crossBetween val="midCat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hu-HU"/>
    </a:p>
  </c:txPr>
  <c:externalData r:id="rId1"/>
</c:chartSpac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ila</dc:creator>
  <cp:lastModifiedBy>Attila</cp:lastModifiedBy>
  <cp:revision>7</cp:revision>
  <dcterms:created xsi:type="dcterms:W3CDTF">2014-05-18T21:19:00Z</dcterms:created>
  <dcterms:modified xsi:type="dcterms:W3CDTF">2014-07-09T10:30:00Z</dcterms:modified>
</cp:coreProperties>
</file>